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08C3E" w14:textId="6B057178" w:rsidR="007756DF" w:rsidRPr="00E42D7E" w:rsidRDefault="002731C5" w:rsidP="00E42D7E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2731C5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 w:rsidR="00E42D7E">
        <w:rPr>
          <w:rFonts w:ascii="Times New Roman" w:hAnsi="Times New Roman"/>
          <w:b/>
          <w:bCs/>
          <w:sz w:val="32"/>
          <w:szCs w:val="32"/>
        </w:rPr>
        <w:t>Tables</w:t>
      </w:r>
    </w:p>
    <w:p w14:paraId="2AA7AEC1" w14:textId="08D40CEA" w:rsidR="007756DF" w:rsidRPr="00F41B07" w:rsidRDefault="00FF7EE0" w:rsidP="007756DF">
      <w:pPr>
        <w:jc w:val="both"/>
        <w:rPr>
          <w:rFonts w:ascii="Times New Roman" w:hAnsi="Times New Roman"/>
          <w:sz w:val="24"/>
          <w:szCs w:val="24"/>
        </w:rPr>
      </w:pPr>
      <w:r w:rsidRPr="00FF7EE0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</w:t>
      </w:r>
      <w:r w:rsidR="007756DF" w:rsidRPr="00F41B07">
        <w:rPr>
          <w:rFonts w:ascii="Times New Roman" w:hAnsi="Times New Roman"/>
          <w:b/>
          <w:bCs/>
          <w:sz w:val="24"/>
          <w:szCs w:val="24"/>
        </w:rPr>
        <w:t>able 1:</w:t>
      </w:r>
      <w:r w:rsidR="007756DF" w:rsidRPr="00F41B07">
        <w:rPr>
          <w:rFonts w:ascii="Times New Roman" w:hAnsi="Times New Roman"/>
          <w:sz w:val="24"/>
          <w:szCs w:val="24"/>
        </w:rPr>
        <w:t xml:space="preserve"> The list of the Antibodies used in immunohistochemistry and western blotting experi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7"/>
        <w:gridCol w:w="1057"/>
        <w:gridCol w:w="1259"/>
        <w:gridCol w:w="1380"/>
        <w:gridCol w:w="1390"/>
        <w:gridCol w:w="1703"/>
      </w:tblGrid>
      <w:tr w:rsidR="007756DF" w14:paraId="2DD46F7A" w14:textId="77777777" w:rsidTr="00E740F6">
        <w:trPr>
          <w:jc w:val="center"/>
        </w:trPr>
        <w:tc>
          <w:tcPr>
            <w:tcW w:w="2263" w:type="dxa"/>
            <w:shd w:val="clear" w:color="auto" w:fill="BFBFBF" w:themeFill="background1" w:themeFillShade="BF"/>
            <w:vAlign w:val="center"/>
          </w:tcPr>
          <w:p w14:paraId="7DE7F6A1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46ED7A7F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F81254B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86" w:type="dxa"/>
            <w:shd w:val="clear" w:color="auto" w:fill="BFBFBF" w:themeFill="background1" w:themeFillShade="BF"/>
            <w:vAlign w:val="center"/>
          </w:tcPr>
          <w:p w14:paraId="388068D7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Catalogue Number</w:t>
            </w:r>
          </w:p>
        </w:tc>
        <w:tc>
          <w:tcPr>
            <w:tcW w:w="1390" w:type="dxa"/>
            <w:shd w:val="clear" w:color="auto" w:fill="BFBFBF" w:themeFill="background1" w:themeFillShade="BF"/>
            <w:vAlign w:val="center"/>
          </w:tcPr>
          <w:p w14:paraId="3142DB98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Techniques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CEF27BD" w14:textId="77777777" w:rsidR="007756DF" w:rsidRPr="009C2A2B" w:rsidRDefault="007756DF" w:rsidP="00E740F6">
            <w:pPr>
              <w:spacing w:line="270" w:lineRule="atLeas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2A2B">
              <w:rPr>
                <w:rFonts w:ascii="Times New Roman" w:hAnsi="Times New Roman"/>
                <w:b/>
                <w:bCs/>
                <w:sz w:val="24"/>
                <w:szCs w:val="24"/>
              </w:rPr>
              <w:t>Manufacture</w:t>
            </w:r>
          </w:p>
        </w:tc>
      </w:tr>
      <w:tr w:rsidR="007756DF" w14:paraId="320BA253" w14:textId="77777777" w:rsidTr="00E740F6">
        <w:trPr>
          <w:trHeight w:val="282"/>
          <w:jc w:val="center"/>
        </w:trPr>
        <w:tc>
          <w:tcPr>
            <w:tcW w:w="2263" w:type="dxa"/>
          </w:tcPr>
          <w:p w14:paraId="49C571D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471813">
              <w:rPr>
                <w:rFonts w:ascii="Times New Roman" w:hAnsi="Times New Roman"/>
                <w:sz w:val="24"/>
                <w:szCs w:val="24"/>
              </w:rPr>
              <w:t>-SMA</w:t>
            </w:r>
          </w:p>
        </w:tc>
        <w:tc>
          <w:tcPr>
            <w:tcW w:w="993" w:type="dxa"/>
          </w:tcPr>
          <w:p w14:paraId="36ADFD4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275" w:type="dxa"/>
          </w:tcPr>
          <w:p w14:paraId="4BD99BE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763DC47A" w14:textId="77777777" w:rsidR="007756DF" w:rsidRPr="00471813" w:rsidRDefault="007756DF" w:rsidP="00E740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5228</w:t>
            </w:r>
          </w:p>
        </w:tc>
        <w:tc>
          <w:tcPr>
            <w:tcW w:w="1390" w:type="dxa"/>
          </w:tcPr>
          <w:p w14:paraId="3AA76FE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1709" w:type="dxa"/>
          </w:tcPr>
          <w:p w14:paraId="447E082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</w:tr>
      <w:tr w:rsidR="007756DF" w14:paraId="6B8877FA" w14:textId="77777777" w:rsidTr="00E740F6">
        <w:trPr>
          <w:trHeight w:val="262"/>
          <w:jc w:val="center"/>
        </w:trPr>
        <w:tc>
          <w:tcPr>
            <w:tcW w:w="2263" w:type="dxa"/>
          </w:tcPr>
          <w:p w14:paraId="035F220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F4/80</w:t>
            </w:r>
          </w:p>
        </w:tc>
        <w:tc>
          <w:tcPr>
            <w:tcW w:w="993" w:type="dxa"/>
          </w:tcPr>
          <w:p w14:paraId="73A9DC4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275" w:type="dxa"/>
          </w:tcPr>
          <w:p w14:paraId="5675942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77C13A5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70076</w:t>
            </w:r>
          </w:p>
        </w:tc>
        <w:tc>
          <w:tcPr>
            <w:tcW w:w="1390" w:type="dxa"/>
          </w:tcPr>
          <w:p w14:paraId="4AE8E35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1709" w:type="dxa"/>
          </w:tcPr>
          <w:p w14:paraId="63666DA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3C950CD8" w14:textId="77777777" w:rsidTr="00E740F6">
        <w:trPr>
          <w:jc w:val="center"/>
        </w:trPr>
        <w:tc>
          <w:tcPr>
            <w:tcW w:w="2263" w:type="dxa"/>
          </w:tcPr>
          <w:p w14:paraId="6D6F9E6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Ki-67</w:t>
            </w:r>
          </w:p>
        </w:tc>
        <w:tc>
          <w:tcPr>
            <w:tcW w:w="993" w:type="dxa"/>
          </w:tcPr>
          <w:p w14:paraId="6E1C43C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275" w:type="dxa"/>
          </w:tcPr>
          <w:p w14:paraId="4D62422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4D919A6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15580</w:t>
            </w:r>
          </w:p>
        </w:tc>
        <w:tc>
          <w:tcPr>
            <w:tcW w:w="1390" w:type="dxa"/>
          </w:tcPr>
          <w:p w14:paraId="65DE3EE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1709" w:type="dxa"/>
          </w:tcPr>
          <w:p w14:paraId="1A1F448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</w:tr>
      <w:tr w:rsidR="007756DF" w14:paraId="4FAC0F33" w14:textId="77777777" w:rsidTr="00E740F6">
        <w:trPr>
          <w:jc w:val="center"/>
        </w:trPr>
        <w:tc>
          <w:tcPr>
            <w:tcW w:w="2263" w:type="dxa"/>
          </w:tcPr>
          <w:p w14:paraId="3D1A827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Fibronectin</w:t>
            </w:r>
          </w:p>
        </w:tc>
        <w:tc>
          <w:tcPr>
            <w:tcW w:w="993" w:type="dxa"/>
          </w:tcPr>
          <w:p w14:paraId="3D0C4B2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BABDFE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2BBA48E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2413</w:t>
            </w:r>
          </w:p>
        </w:tc>
        <w:tc>
          <w:tcPr>
            <w:tcW w:w="1390" w:type="dxa"/>
          </w:tcPr>
          <w:p w14:paraId="248AF26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0181126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</w:tr>
      <w:tr w:rsidR="007756DF" w14:paraId="72543EFC" w14:textId="77777777" w:rsidTr="00E740F6">
        <w:trPr>
          <w:jc w:val="center"/>
        </w:trPr>
        <w:tc>
          <w:tcPr>
            <w:tcW w:w="2263" w:type="dxa"/>
          </w:tcPr>
          <w:p w14:paraId="16CFF53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Collagen I</w:t>
            </w:r>
          </w:p>
        </w:tc>
        <w:tc>
          <w:tcPr>
            <w:tcW w:w="993" w:type="dxa"/>
          </w:tcPr>
          <w:p w14:paraId="42FE19B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275" w:type="dxa"/>
          </w:tcPr>
          <w:p w14:paraId="292C5A5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2591A60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91144</w:t>
            </w:r>
          </w:p>
        </w:tc>
        <w:tc>
          <w:tcPr>
            <w:tcW w:w="1390" w:type="dxa"/>
          </w:tcPr>
          <w:p w14:paraId="5F9C054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F837CB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28F0F91C" w14:textId="77777777" w:rsidTr="00E740F6">
        <w:trPr>
          <w:jc w:val="center"/>
        </w:trPr>
        <w:tc>
          <w:tcPr>
            <w:tcW w:w="2263" w:type="dxa"/>
          </w:tcPr>
          <w:p w14:paraId="250146E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471813">
              <w:rPr>
                <w:rFonts w:ascii="Times New Roman" w:hAnsi="Times New Roman"/>
                <w:sz w:val="24"/>
                <w:szCs w:val="24"/>
              </w:rPr>
              <w:t>-SMA</w:t>
            </w:r>
          </w:p>
        </w:tc>
        <w:tc>
          <w:tcPr>
            <w:tcW w:w="993" w:type="dxa"/>
          </w:tcPr>
          <w:p w14:paraId="3D09E16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3F195CA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4B042E8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5228</w:t>
            </w:r>
          </w:p>
        </w:tc>
        <w:tc>
          <w:tcPr>
            <w:tcW w:w="1390" w:type="dxa"/>
          </w:tcPr>
          <w:p w14:paraId="7A7A1CA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39A924A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</w:tr>
      <w:tr w:rsidR="007756DF" w14:paraId="1C0AACA0" w14:textId="77777777" w:rsidTr="00E740F6">
        <w:trPr>
          <w:jc w:val="center"/>
        </w:trPr>
        <w:tc>
          <w:tcPr>
            <w:tcW w:w="2263" w:type="dxa"/>
          </w:tcPr>
          <w:p w14:paraId="3F916F1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TGF-</w:t>
            </w:r>
            <w:r w:rsidRPr="00471813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47181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96020A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07D2335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2609383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3711S</w:t>
            </w:r>
          </w:p>
        </w:tc>
        <w:tc>
          <w:tcPr>
            <w:tcW w:w="1390" w:type="dxa"/>
          </w:tcPr>
          <w:p w14:paraId="4ABDC5F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D60222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17C364C5" w14:textId="77777777" w:rsidTr="00E740F6">
        <w:trPr>
          <w:jc w:val="center"/>
        </w:trPr>
        <w:tc>
          <w:tcPr>
            <w:tcW w:w="2263" w:type="dxa"/>
          </w:tcPr>
          <w:p w14:paraId="608D3F2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SMAD2</w:t>
            </w:r>
          </w:p>
        </w:tc>
        <w:tc>
          <w:tcPr>
            <w:tcW w:w="993" w:type="dxa"/>
          </w:tcPr>
          <w:p w14:paraId="25BDA56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777E094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3937960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8338T</w:t>
            </w:r>
          </w:p>
        </w:tc>
        <w:tc>
          <w:tcPr>
            <w:tcW w:w="1390" w:type="dxa"/>
          </w:tcPr>
          <w:p w14:paraId="248285B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3E4FD5A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25DCB39C" w14:textId="77777777" w:rsidTr="00E740F6">
        <w:trPr>
          <w:jc w:val="center"/>
        </w:trPr>
        <w:tc>
          <w:tcPr>
            <w:tcW w:w="2263" w:type="dxa"/>
          </w:tcPr>
          <w:p w14:paraId="3DFDA6E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SMAD3</w:t>
            </w:r>
          </w:p>
        </w:tc>
        <w:tc>
          <w:tcPr>
            <w:tcW w:w="993" w:type="dxa"/>
          </w:tcPr>
          <w:p w14:paraId="46F8640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42231DC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583AAAC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9520</w:t>
            </w:r>
          </w:p>
        </w:tc>
        <w:tc>
          <w:tcPr>
            <w:tcW w:w="1390" w:type="dxa"/>
          </w:tcPr>
          <w:p w14:paraId="5DB61FF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2EF5C6E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100A376D" w14:textId="77777777" w:rsidTr="00E740F6">
        <w:trPr>
          <w:jc w:val="center"/>
        </w:trPr>
        <w:tc>
          <w:tcPr>
            <w:tcW w:w="2263" w:type="dxa"/>
          </w:tcPr>
          <w:p w14:paraId="1EE32EC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MAD2/3</w:t>
            </w:r>
          </w:p>
        </w:tc>
        <w:tc>
          <w:tcPr>
            <w:tcW w:w="993" w:type="dxa"/>
          </w:tcPr>
          <w:p w14:paraId="0C86709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C9A4B1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663E887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3102</w:t>
            </w:r>
          </w:p>
        </w:tc>
        <w:tc>
          <w:tcPr>
            <w:tcW w:w="1390" w:type="dxa"/>
          </w:tcPr>
          <w:p w14:paraId="08062D6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00878A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4D8F0D3B" w14:textId="77777777" w:rsidTr="00E740F6">
        <w:trPr>
          <w:jc w:val="center"/>
        </w:trPr>
        <w:tc>
          <w:tcPr>
            <w:tcW w:w="2263" w:type="dxa"/>
          </w:tcPr>
          <w:p w14:paraId="72FD1B7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993" w:type="dxa"/>
          </w:tcPr>
          <w:p w14:paraId="7312F63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397CD4D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04FDA70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4056S</w:t>
            </w:r>
          </w:p>
        </w:tc>
        <w:tc>
          <w:tcPr>
            <w:tcW w:w="1390" w:type="dxa"/>
          </w:tcPr>
          <w:p w14:paraId="11FE75F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A0143B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7C874FDF" w14:textId="77777777" w:rsidTr="00E740F6">
        <w:trPr>
          <w:jc w:val="center"/>
        </w:trPr>
        <w:tc>
          <w:tcPr>
            <w:tcW w:w="2263" w:type="dxa"/>
          </w:tcPr>
          <w:p w14:paraId="03FB7D2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993" w:type="dxa"/>
          </w:tcPr>
          <w:p w14:paraId="61FD308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493AE84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73EDF21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9272</w:t>
            </w:r>
          </w:p>
        </w:tc>
        <w:tc>
          <w:tcPr>
            <w:tcW w:w="1390" w:type="dxa"/>
          </w:tcPr>
          <w:p w14:paraId="0A6C3CD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5669C4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5F038766" w14:textId="77777777" w:rsidTr="00E740F6">
        <w:trPr>
          <w:jc w:val="center"/>
        </w:trPr>
        <w:tc>
          <w:tcPr>
            <w:tcW w:w="2263" w:type="dxa"/>
          </w:tcPr>
          <w:p w14:paraId="6E1021C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S6Ribosomal protein</w:t>
            </w:r>
          </w:p>
        </w:tc>
        <w:tc>
          <w:tcPr>
            <w:tcW w:w="993" w:type="dxa"/>
          </w:tcPr>
          <w:p w14:paraId="7BEDEF8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720A9BC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1C061E3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2211S</w:t>
            </w:r>
          </w:p>
        </w:tc>
        <w:tc>
          <w:tcPr>
            <w:tcW w:w="1390" w:type="dxa"/>
          </w:tcPr>
          <w:p w14:paraId="31C3165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243D4EC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1EA06827" w14:textId="77777777" w:rsidTr="00E740F6">
        <w:trPr>
          <w:jc w:val="center"/>
        </w:trPr>
        <w:tc>
          <w:tcPr>
            <w:tcW w:w="2263" w:type="dxa"/>
          </w:tcPr>
          <w:p w14:paraId="256E37D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6 Ribosomal protein</w:t>
            </w:r>
          </w:p>
        </w:tc>
        <w:tc>
          <w:tcPr>
            <w:tcW w:w="993" w:type="dxa"/>
          </w:tcPr>
          <w:p w14:paraId="1061CAA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2A8AA2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6B93B40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2317S</w:t>
            </w:r>
          </w:p>
        </w:tc>
        <w:tc>
          <w:tcPr>
            <w:tcW w:w="1390" w:type="dxa"/>
          </w:tcPr>
          <w:p w14:paraId="1C6ECDB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1D7609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65F403EC" w14:textId="77777777" w:rsidTr="00E740F6">
        <w:trPr>
          <w:jc w:val="center"/>
        </w:trPr>
        <w:tc>
          <w:tcPr>
            <w:tcW w:w="2263" w:type="dxa"/>
          </w:tcPr>
          <w:p w14:paraId="0AC872F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4E-BP1</w:t>
            </w:r>
          </w:p>
        </w:tc>
        <w:tc>
          <w:tcPr>
            <w:tcW w:w="993" w:type="dxa"/>
          </w:tcPr>
          <w:p w14:paraId="46EF3C8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62F2F0B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1D09BA9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2855S</w:t>
            </w:r>
          </w:p>
        </w:tc>
        <w:tc>
          <w:tcPr>
            <w:tcW w:w="1390" w:type="dxa"/>
          </w:tcPr>
          <w:p w14:paraId="1947A3A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C5DCFA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1A53255F" w14:textId="77777777" w:rsidTr="00E740F6">
        <w:trPr>
          <w:jc w:val="center"/>
        </w:trPr>
        <w:tc>
          <w:tcPr>
            <w:tcW w:w="2263" w:type="dxa"/>
          </w:tcPr>
          <w:p w14:paraId="5D474ED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Klotho</w:t>
            </w:r>
          </w:p>
        </w:tc>
        <w:tc>
          <w:tcPr>
            <w:tcW w:w="993" w:type="dxa"/>
          </w:tcPr>
          <w:p w14:paraId="13A9AE8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6F9A6CD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124EDD4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A5-21078</w:t>
            </w:r>
          </w:p>
        </w:tc>
        <w:tc>
          <w:tcPr>
            <w:tcW w:w="1390" w:type="dxa"/>
          </w:tcPr>
          <w:p w14:paraId="768BF72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296B2B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</w:tr>
      <w:tr w:rsidR="007756DF" w14:paraId="6CDA5E17" w14:textId="77777777" w:rsidTr="00E740F6">
        <w:trPr>
          <w:jc w:val="center"/>
        </w:trPr>
        <w:tc>
          <w:tcPr>
            <w:tcW w:w="2263" w:type="dxa"/>
          </w:tcPr>
          <w:p w14:paraId="02CD6FF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993" w:type="dxa"/>
          </w:tcPr>
          <w:p w14:paraId="1E4D81B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E7636A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381B881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A5-15544</w:t>
            </w:r>
          </w:p>
        </w:tc>
        <w:tc>
          <w:tcPr>
            <w:tcW w:w="1390" w:type="dxa"/>
          </w:tcPr>
          <w:p w14:paraId="1341025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4003CCF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</w:tr>
      <w:tr w:rsidR="007756DF" w14:paraId="664257D9" w14:textId="77777777" w:rsidTr="00E740F6">
        <w:trPr>
          <w:jc w:val="center"/>
        </w:trPr>
        <w:tc>
          <w:tcPr>
            <w:tcW w:w="2263" w:type="dxa"/>
          </w:tcPr>
          <w:p w14:paraId="1058941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GSK-3β</w:t>
            </w:r>
          </w:p>
        </w:tc>
        <w:tc>
          <w:tcPr>
            <w:tcW w:w="993" w:type="dxa"/>
          </w:tcPr>
          <w:p w14:paraId="3134FF7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5938F69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79588C1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5558</w:t>
            </w:r>
          </w:p>
        </w:tc>
        <w:tc>
          <w:tcPr>
            <w:tcW w:w="1390" w:type="dxa"/>
          </w:tcPr>
          <w:p w14:paraId="55043A8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1E455E6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607AAD70" w14:textId="77777777" w:rsidTr="00E740F6">
        <w:trPr>
          <w:jc w:val="center"/>
        </w:trPr>
        <w:tc>
          <w:tcPr>
            <w:tcW w:w="2263" w:type="dxa"/>
          </w:tcPr>
          <w:p w14:paraId="1A310AE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GSK-3β</w:t>
            </w:r>
          </w:p>
        </w:tc>
        <w:tc>
          <w:tcPr>
            <w:tcW w:w="993" w:type="dxa"/>
          </w:tcPr>
          <w:p w14:paraId="667C2F6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4533B3C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683EF8FE" w14:textId="77777777" w:rsidR="007756DF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2456</w:t>
            </w:r>
          </w:p>
          <w:p w14:paraId="6B848A98" w14:textId="77777777" w:rsidR="00E42D7E" w:rsidRPr="00E42D7E" w:rsidRDefault="00E42D7E" w:rsidP="00E42D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14:paraId="56C5D6F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ED585C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5723D742" w14:textId="77777777" w:rsidTr="00E740F6">
        <w:trPr>
          <w:trHeight w:val="884"/>
          <w:jc w:val="center"/>
        </w:trPr>
        <w:tc>
          <w:tcPr>
            <w:tcW w:w="2263" w:type="dxa"/>
          </w:tcPr>
          <w:p w14:paraId="5D5C82B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lastRenderedPageBreak/>
              <w:t>Active β-Catenin (non-phospho-S37/T41)</w:t>
            </w:r>
          </w:p>
        </w:tc>
        <w:tc>
          <w:tcPr>
            <w:tcW w:w="993" w:type="dxa"/>
          </w:tcPr>
          <w:p w14:paraId="410FAF4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1C4EA6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4A6030B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246504</w:t>
            </w:r>
          </w:p>
        </w:tc>
        <w:tc>
          <w:tcPr>
            <w:tcW w:w="1390" w:type="dxa"/>
          </w:tcPr>
          <w:p w14:paraId="67393C5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19CC8C0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</w:tr>
      <w:tr w:rsidR="007756DF" w14:paraId="24CAB4C0" w14:textId="77777777" w:rsidTr="00E740F6">
        <w:trPr>
          <w:jc w:val="center"/>
        </w:trPr>
        <w:tc>
          <w:tcPr>
            <w:tcW w:w="2263" w:type="dxa"/>
          </w:tcPr>
          <w:p w14:paraId="1505D11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β-Catenin</w:t>
            </w:r>
          </w:p>
        </w:tc>
        <w:tc>
          <w:tcPr>
            <w:tcW w:w="993" w:type="dxa"/>
          </w:tcPr>
          <w:p w14:paraId="1B3388E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23187B3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7D3C7AC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37447</w:t>
            </w:r>
          </w:p>
        </w:tc>
        <w:tc>
          <w:tcPr>
            <w:tcW w:w="1390" w:type="dxa"/>
          </w:tcPr>
          <w:p w14:paraId="143FC15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CE83F2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6BD01E3B" w14:textId="77777777" w:rsidTr="00E740F6">
        <w:trPr>
          <w:jc w:val="center"/>
        </w:trPr>
        <w:tc>
          <w:tcPr>
            <w:tcW w:w="2263" w:type="dxa"/>
          </w:tcPr>
          <w:p w14:paraId="0F84E2A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nail-1</w:t>
            </w:r>
          </w:p>
        </w:tc>
        <w:tc>
          <w:tcPr>
            <w:tcW w:w="993" w:type="dxa"/>
          </w:tcPr>
          <w:p w14:paraId="77F6C26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508DD98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6CDF6C6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3879</w:t>
            </w:r>
          </w:p>
        </w:tc>
        <w:tc>
          <w:tcPr>
            <w:tcW w:w="1390" w:type="dxa"/>
          </w:tcPr>
          <w:p w14:paraId="524EB37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304896D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1010AA37" w14:textId="77777777" w:rsidTr="00E740F6">
        <w:trPr>
          <w:jc w:val="center"/>
        </w:trPr>
        <w:tc>
          <w:tcPr>
            <w:tcW w:w="2263" w:type="dxa"/>
          </w:tcPr>
          <w:p w14:paraId="2A24B2F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acrophage Marker (MAC387)</w:t>
            </w:r>
          </w:p>
        </w:tc>
        <w:tc>
          <w:tcPr>
            <w:tcW w:w="993" w:type="dxa"/>
          </w:tcPr>
          <w:p w14:paraId="5CF3BA5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275" w:type="dxa"/>
          </w:tcPr>
          <w:p w14:paraId="0D3FEC4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685734E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c-66204</w:t>
            </w:r>
          </w:p>
        </w:tc>
        <w:tc>
          <w:tcPr>
            <w:tcW w:w="1390" w:type="dxa"/>
          </w:tcPr>
          <w:p w14:paraId="74948F9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0254F39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</w:tr>
      <w:tr w:rsidR="007756DF" w14:paraId="2967B01C" w14:textId="77777777" w:rsidTr="00E740F6">
        <w:trPr>
          <w:jc w:val="center"/>
        </w:trPr>
        <w:tc>
          <w:tcPr>
            <w:tcW w:w="2263" w:type="dxa"/>
          </w:tcPr>
          <w:p w14:paraId="6A5EBDB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NF-kB</w:t>
            </w:r>
          </w:p>
        </w:tc>
        <w:tc>
          <w:tcPr>
            <w:tcW w:w="993" w:type="dxa"/>
          </w:tcPr>
          <w:p w14:paraId="4FA1467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7918F80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4DF10D1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3033S</w:t>
            </w:r>
          </w:p>
        </w:tc>
        <w:tc>
          <w:tcPr>
            <w:tcW w:w="1390" w:type="dxa"/>
          </w:tcPr>
          <w:p w14:paraId="33905405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42F418C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7A68D238" w14:textId="77777777" w:rsidTr="00E740F6">
        <w:trPr>
          <w:jc w:val="center"/>
        </w:trPr>
        <w:tc>
          <w:tcPr>
            <w:tcW w:w="2263" w:type="dxa"/>
          </w:tcPr>
          <w:p w14:paraId="09DBFAE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NF-kB</w:t>
            </w:r>
          </w:p>
        </w:tc>
        <w:tc>
          <w:tcPr>
            <w:tcW w:w="993" w:type="dxa"/>
          </w:tcPr>
          <w:p w14:paraId="5734B2B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1BB86DD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0D5BCC9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8242S</w:t>
            </w:r>
          </w:p>
        </w:tc>
        <w:tc>
          <w:tcPr>
            <w:tcW w:w="1390" w:type="dxa"/>
          </w:tcPr>
          <w:p w14:paraId="15C5A39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5A228C2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2A9B82D2" w14:textId="77777777" w:rsidTr="00E740F6">
        <w:trPr>
          <w:jc w:val="center"/>
        </w:trPr>
        <w:tc>
          <w:tcPr>
            <w:tcW w:w="2263" w:type="dxa"/>
          </w:tcPr>
          <w:p w14:paraId="2255A4C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NOX4</w:t>
            </w:r>
          </w:p>
        </w:tc>
        <w:tc>
          <w:tcPr>
            <w:tcW w:w="993" w:type="dxa"/>
          </w:tcPr>
          <w:p w14:paraId="4AA0536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03AD0EE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2120B3D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Y0214</w:t>
            </w:r>
          </w:p>
        </w:tc>
        <w:tc>
          <w:tcPr>
            <w:tcW w:w="1390" w:type="dxa"/>
          </w:tcPr>
          <w:p w14:paraId="7EA1153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04B83A2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Invitrogen</w:t>
            </w:r>
          </w:p>
        </w:tc>
      </w:tr>
      <w:tr w:rsidR="007756DF" w14:paraId="25EE3479" w14:textId="77777777" w:rsidTr="00E740F6">
        <w:trPr>
          <w:jc w:val="center"/>
        </w:trPr>
        <w:tc>
          <w:tcPr>
            <w:tcW w:w="2263" w:type="dxa"/>
          </w:tcPr>
          <w:p w14:paraId="2AF682E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GPX4</w:t>
            </w:r>
          </w:p>
        </w:tc>
        <w:tc>
          <w:tcPr>
            <w:tcW w:w="993" w:type="dxa"/>
          </w:tcPr>
          <w:p w14:paraId="4E090F9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4CA70F3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4000374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125066</w:t>
            </w:r>
          </w:p>
        </w:tc>
        <w:tc>
          <w:tcPr>
            <w:tcW w:w="1390" w:type="dxa"/>
          </w:tcPr>
          <w:p w14:paraId="6356824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08CFC61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</w:tr>
      <w:tr w:rsidR="007756DF" w14:paraId="3AF4FD0D" w14:textId="77777777" w:rsidTr="00E740F6">
        <w:trPr>
          <w:jc w:val="center"/>
        </w:trPr>
        <w:tc>
          <w:tcPr>
            <w:tcW w:w="2263" w:type="dxa"/>
          </w:tcPr>
          <w:p w14:paraId="3E5FC59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FSP1</w:t>
            </w:r>
          </w:p>
        </w:tc>
        <w:tc>
          <w:tcPr>
            <w:tcW w:w="993" w:type="dxa"/>
          </w:tcPr>
          <w:p w14:paraId="7B2B540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48441A5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77B253B0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c-377120</w:t>
            </w:r>
          </w:p>
        </w:tc>
        <w:tc>
          <w:tcPr>
            <w:tcW w:w="1390" w:type="dxa"/>
          </w:tcPr>
          <w:p w14:paraId="0F4184F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5F96E5A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anta Cruz</w:t>
            </w:r>
          </w:p>
        </w:tc>
      </w:tr>
      <w:tr w:rsidR="007756DF" w14:paraId="344A06B7" w14:textId="77777777" w:rsidTr="00E740F6">
        <w:trPr>
          <w:jc w:val="center"/>
        </w:trPr>
        <w:tc>
          <w:tcPr>
            <w:tcW w:w="2263" w:type="dxa"/>
          </w:tcPr>
          <w:p w14:paraId="639CBD3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-Nrf2</w:t>
            </w:r>
          </w:p>
        </w:tc>
        <w:tc>
          <w:tcPr>
            <w:tcW w:w="993" w:type="dxa"/>
          </w:tcPr>
          <w:p w14:paraId="0F1359CC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74689BC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6C2D3C1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A5-67520</w:t>
            </w:r>
          </w:p>
        </w:tc>
        <w:tc>
          <w:tcPr>
            <w:tcW w:w="1390" w:type="dxa"/>
          </w:tcPr>
          <w:p w14:paraId="1E67490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7B6A339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7756DF" w14:paraId="70CC0150" w14:textId="77777777" w:rsidTr="00E740F6">
        <w:trPr>
          <w:jc w:val="center"/>
        </w:trPr>
        <w:tc>
          <w:tcPr>
            <w:tcW w:w="2263" w:type="dxa"/>
          </w:tcPr>
          <w:p w14:paraId="16F072D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Nrf2</w:t>
            </w:r>
          </w:p>
        </w:tc>
        <w:tc>
          <w:tcPr>
            <w:tcW w:w="993" w:type="dxa"/>
          </w:tcPr>
          <w:p w14:paraId="2171C20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242E257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195F4D26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PA5-88084</w:t>
            </w:r>
          </w:p>
        </w:tc>
        <w:tc>
          <w:tcPr>
            <w:tcW w:w="1390" w:type="dxa"/>
          </w:tcPr>
          <w:p w14:paraId="781F7043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6922A2C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7756DF" w14:paraId="057DAF98" w14:textId="77777777" w:rsidTr="00E740F6">
        <w:trPr>
          <w:jc w:val="center"/>
        </w:trPr>
        <w:tc>
          <w:tcPr>
            <w:tcW w:w="2263" w:type="dxa"/>
          </w:tcPr>
          <w:p w14:paraId="5D5B436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993" w:type="dxa"/>
          </w:tcPr>
          <w:p w14:paraId="1135FBF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5F10375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0C2864D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2118L</w:t>
            </w:r>
          </w:p>
        </w:tc>
        <w:tc>
          <w:tcPr>
            <w:tcW w:w="1390" w:type="dxa"/>
          </w:tcPr>
          <w:p w14:paraId="04B26514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4ADC6E3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78A97A9C" w14:textId="77777777" w:rsidTr="00E740F6">
        <w:trPr>
          <w:jc w:val="center"/>
        </w:trPr>
        <w:tc>
          <w:tcPr>
            <w:tcW w:w="2263" w:type="dxa"/>
          </w:tcPr>
          <w:p w14:paraId="41C60BB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993" w:type="dxa"/>
          </w:tcPr>
          <w:p w14:paraId="65BD7AB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275" w:type="dxa"/>
          </w:tcPr>
          <w:p w14:paraId="3118F67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25B46ACF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A5316</w:t>
            </w:r>
          </w:p>
        </w:tc>
        <w:tc>
          <w:tcPr>
            <w:tcW w:w="1390" w:type="dxa"/>
          </w:tcPr>
          <w:p w14:paraId="15723B6D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5A5E8F3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</w:tr>
      <w:tr w:rsidR="007756DF" w14:paraId="7D4D35B6" w14:textId="77777777" w:rsidTr="00E740F6">
        <w:trPr>
          <w:jc w:val="center"/>
        </w:trPr>
        <w:tc>
          <w:tcPr>
            <w:tcW w:w="2263" w:type="dxa"/>
          </w:tcPr>
          <w:p w14:paraId="18D1AB0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993" w:type="dxa"/>
          </w:tcPr>
          <w:p w14:paraId="3E9A3AC7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275" w:type="dxa"/>
          </w:tcPr>
          <w:p w14:paraId="3DCDAFF9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386" w:type="dxa"/>
          </w:tcPr>
          <w:p w14:paraId="16E4A878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2118L</w:t>
            </w:r>
          </w:p>
        </w:tc>
        <w:tc>
          <w:tcPr>
            <w:tcW w:w="1390" w:type="dxa"/>
          </w:tcPr>
          <w:p w14:paraId="5D1FC23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266B4BF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proofErr w:type="spellStart"/>
            <w:r w:rsidRPr="00471813">
              <w:rPr>
                <w:rFonts w:ascii="Times New Roman" w:hAnsi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756DF" w14:paraId="535A2681" w14:textId="77777777" w:rsidTr="00E740F6">
        <w:trPr>
          <w:jc w:val="center"/>
        </w:trPr>
        <w:tc>
          <w:tcPr>
            <w:tcW w:w="2263" w:type="dxa"/>
          </w:tcPr>
          <w:p w14:paraId="16128D2B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α-Tubulin</w:t>
            </w:r>
          </w:p>
        </w:tc>
        <w:tc>
          <w:tcPr>
            <w:tcW w:w="993" w:type="dxa"/>
          </w:tcPr>
          <w:p w14:paraId="60BE5C72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275" w:type="dxa"/>
          </w:tcPr>
          <w:p w14:paraId="01ED799A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386" w:type="dxa"/>
          </w:tcPr>
          <w:p w14:paraId="0E5EC9E9" w14:textId="77777777" w:rsidR="007756DF" w:rsidRPr="00471813" w:rsidRDefault="007756DF" w:rsidP="00E740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T6074</w:t>
            </w:r>
          </w:p>
        </w:tc>
        <w:tc>
          <w:tcPr>
            <w:tcW w:w="1390" w:type="dxa"/>
          </w:tcPr>
          <w:p w14:paraId="6574B5A1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709" w:type="dxa"/>
          </w:tcPr>
          <w:p w14:paraId="4968C4FE" w14:textId="77777777" w:rsidR="007756DF" w:rsidRPr="00471813" w:rsidRDefault="007756DF" w:rsidP="00E740F6">
            <w:pPr>
              <w:spacing w:after="270" w:line="27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</w:tr>
    </w:tbl>
    <w:p w14:paraId="448401B9" w14:textId="77777777" w:rsidR="007756DF" w:rsidRDefault="007756DF" w:rsidP="007756DF"/>
    <w:p w14:paraId="1742EE67" w14:textId="77777777" w:rsidR="007756DF" w:rsidRDefault="007756DF" w:rsidP="007756DF"/>
    <w:p w14:paraId="7DC090DF" w14:textId="77777777" w:rsidR="007756DF" w:rsidRDefault="007756DF" w:rsidP="007756DF"/>
    <w:p w14:paraId="5F82C8B3" w14:textId="77777777" w:rsidR="007756DF" w:rsidRDefault="007756DF" w:rsidP="007756DF"/>
    <w:p w14:paraId="375A6773" w14:textId="77777777" w:rsidR="007756DF" w:rsidRDefault="007756DF" w:rsidP="007756DF"/>
    <w:p w14:paraId="223F7A40" w14:textId="77777777" w:rsidR="007756DF" w:rsidRDefault="007756DF" w:rsidP="007756DF"/>
    <w:p w14:paraId="7841AA0F" w14:textId="77777777" w:rsidR="007756DF" w:rsidRDefault="007756DF" w:rsidP="007756DF"/>
    <w:p w14:paraId="4DE47D31" w14:textId="77777777" w:rsidR="007756DF" w:rsidRDefault="007756DF" w:rsidP="007756DF"/>
    <w:p w14:paraId="0B484493" w14:textId="77777777" w:rsidR="007756DF" w:rsidRDefault="007756DF" w:rsidP="007756DF"/>
    <w:p w14:paraId="0A26063A" w14:textId="77777777" w:rsidR="007756DF" w:rsidRDefault="007756DF" w:rsidP="007756DF"/>
    <w:p w14:paraId="6FC98D73" w14:textId="77777777" w:rsidR="007756DF" w:rsidRDefault="007756DF" w:rsidP="007756DF"/>
    <w:p w14:paraId="22445F54" w14:textId="70B8AED6" w:rsidR="007756DF" w:rsidRPr="00717038" w:rsidRDefault="00894F6F" w:rsidP="00894F6F">
      <w:pPr>
        <w:jc w:val="both"/>
        <w:rPr>
          <w:rFonts w:ascii="Times New Roman" w:hAnsi="Times New Roman"/>
          <w:sz w:val="24"/>
          <w:szCs w:val="24"/>
        </w:rPr>
      </w:pPr>
      <w:r w:rsidRPr="00FF7EE0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6B05D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="007756DF" w:rsidRPr="006B05DF">
        <w:rPr>
          <w:rFonts w:ascii="Times New Roman" w:hAnsi="Times New Roman"/>
          <w:b/>
          <w:bCs/>
          <w:sz w:val="24"/>
          <w:szCs w:val="24"/>
        </w:rPr>
        <w:t>able 2:</w:t>
      </w:r>
      <w:r w:rsidR="007756DF" w:rsidRPr="006B05DF">
        <w:rPr>
          <w:rFonts w:ascii="Times New Roman" w:hAnsi="Times New Roman"/>
          <w:sz w:val="24"/>
          <w:szCs w:val="24"/>
        </w:rPr>
        <w:t xml:space="preserve"> The list of the primer sequences used in gene expression assay (qPCR) experiment.</w:t>
      </w:r>
    </w:p>
    <w:tbl>
      <w:tblPr>
        <w:tblW w:w="9333" w:type="dxa"/>
        <w:tblLook w:val="04A0" w:firstRow="1" w:lastRow="0" w:firstColumn="1" w:lastColumn="0" w:noHBand="0" w:noVBand="1"/>
      </w:tblPr>
      <w:tblGrid>
        <w:gridCol w:w="1896"/>
        <w:gridCol w:w="3578"/>
        <w:gridCol w:w="3859"/>
      </w:tblGrid>
      <w:tr w:rsidR="007756DF" w:rsidRPr="00C23BAA" w14:paraId="552E4B75" w14:textId="77777777" w:rsidTr="00E740F6">
        <w:trPr>
          <w:trHeight w:val="25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409D862" w14:textId="77777777" w:rsidR="007756DF" w:rsidRPr="00C870B8" w:rsidRDefault="007756DF" w:rsidP="00E740F6">
            <w:pPr>
              <w:jc w:val="center"/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  <w:t>Primer Name (Mouse)</w:t>
            </w:r>
          </w:p>
        </w:tc>
        <w:tc>
          <w:tcPr>
            <w:tcW w:w="33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8BEEA49" w14:textId="77777777" w:rsidR="007756DF" w:rsidRPr="00C870B8" w:rsidRDefault="007756DF" w:rsidP="00E740F6">
            <w:pPr>
              <w:jc w:val="center"/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  <w:t>Forward primer Sequence (5'-&gt;3')</w:t>
            </w:r>
          </w:p>
        </w:tc>
        <w:tc>
          <w:tcPr>
            <w:tcW w:w="3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F2EE5AF" w14:textId="77777777" w:rsidR="007756DF" w:rsidRPr="00C870B8" w:rsidRDefault="007756DF" w:rsidP="00E740F6">
            <w:pPr>
              <w:jc w:val="center"/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b/>
                <w:bCs/>
                <w:color w:val="242424"/>
                <w:lang w:eastAsia="en-GB"/>
              </w:rPr>
              <w:t>Reverse primer Sequence (5'-&gt;3')</w:t>
            </w:r>
          </w:p>
        </w:tc>
      </w:tr>
      <w:tr w:rsidR="007756DF" w:rsidRPr="00C23BAA" w14:paraId="69F2C3DE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C119C05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Fibronectin (FN1)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A9B67D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TGTGGACCCCTCCTGATAGT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6EAD4CE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CCCAGTGATTTCAGCAAAGG</w:t>
            </w:r>
          </w:p>
        </w:tc>
      </w:tr>
      <w:tr w:rsidR="007756DF" w:rsidRPr="00C23BAA" w14:paraId="69DAB65C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150FE1B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ol 1 a1 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B311F36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CGTGTAAACTCCCTCCACC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687267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TTTGGGGAGCAATGGAGGA</w:t>
            </w:r>
          </w:p>
        </w:tc>
      </w:tr>
      <w:tr w:rsidR="007756DF" w:rsidRPr="00C23BAA" w14:paraId="0CE091D2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692C430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α‐SMA (1)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77D13F8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CCCTGAAGAGCATCGGACA 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473E338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GGCGGGGACATTGAAGGT</w:t>
            </w:r>
          </w:p>
        </w:tc>
      </w:tr>
      <w:tr w:rsidR="007756DF" w:rsidRPr="00C23BAA" w14:paraId="79810CE6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E46DACA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α‐SMA (2)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F444563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ACGTACAACTGGTATTGTG 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9269DD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CAGGATCTTCATGAGGTAG </w:t>
            </w:r>
          </w:p>
        </w:tc>
      </w:tr>
      <w:tr w:rsidR="007756DF" w:rsidRPr="00C23BAA" w14:paraId="3FD88230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6D8D9AD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GF-β1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823A115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CAGACATTCGGGAAGCAGT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9E7774B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CGCCAGGAATTGTTGCTAT</w:t>
            </w:r>
          </w:p>
        </w:tc>
      </w:tr>
      <w:tr w:rsidR="007756DF" w:rsidRPr="00C23BAA" w14:paraId="495E97C2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00754B6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Kloth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449ABD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GGTTCGCCAACCCCATCCA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9519218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GGGCCCGAAGGAAAAGGCA</w:t>
            </w:r>
          </w:p>
        </w:tc>
      </w:tr>
      <w:tr w:rsidR="007756DF" w:rsidRPr="00C23BAA" w14:paraId="389F8BCC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CF0BCD3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Wnt-1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A88D234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TTCTTCTTCTGGGGTGGGG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DF4EFC6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CCCACCCCAGAAGAAGAAT</w:t>
            </w:r>
          </w:p>
        </w:tc>
      </w:tr>
      <w:tr w:rsidR="007756DF" w:rsidRPr="00C23BAA" w14:paraId="0C1FF4D2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BC2D72A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Snail-1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CC56017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CCACAAGCACCAAGAGTCT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B043989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GACTCTTGGTGCTTGTGGA</w:t>
            </w:r>
          </w:p>
        </w:tc>
      </w:tr>
      <w:tr w:rsidR="007756DF" w:rsidRPr="00C23BAA" w14:paraId="03C41CA5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0FFCAAC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IL-1β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00EECAC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AAATGCCACCTTTTGACAGTG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79A4133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TGGATGCTCTCATCAGGACA</w:t>
            </w:r>
          </w:p>
        </w:tc>
      </w:tr>
      <w:tr w:rsidR="007756DF" w:rsidRPr="00C23BAA" w14:paraId="75DFC5B6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58B94A0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IL-6 (1)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6D177D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GAAGGAGTGGCTAAGGACC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CEE87E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  TGGTCCTTAGCCACTCCTTC</w:t>
            </w:r>
          </w:p>
        </w:tc>
      </w:tr>
      <w:tr w:rsidR="007756DF" w:rsidRPr="00C23BAA" w14:paraId="3596F6FF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4B0C47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IL-6 (2)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C6CD72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CAGTTGCCTTCTTGGGACT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685C9AE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GTCTGTTGGGAGTGGTATCC</w:t>
            </w:r>
          </w:p>
        </w:tc>
      </w:tr>
      <w:tr w:rsidR="007756DF" w:rsidRPr="00C23BAA" w14:paraId="518D8C89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B8E65DB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NF-α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0E67EDE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AGGCGGTGCCTATGTCC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59DCB50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GATCACCCCGAAGTTCAGTAG</w:t>
            </w:r>
          </w:p>
        </w:tc>
      </w:tr>
      <w:tr w:rsidR="007756DF" w:rsidRPr="00C23BAA" w14:paraId="4812782A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E5540C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 xml:space="preserve">Vimentin 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7A215E9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GGCTGCGAGAAATTGC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02F77C4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CACTTTCCGTTCAAGGTCAAG</w:t>
            </w:r>
          </w:p>
        </w:tc>
      </w:tr>
      <w:tr w:rsidR="007756DF" w:rsidRPr="00C23BAA" w14:paraId="5F83BDF9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798B48F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TGF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8538880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TGCCAGAACGCACACTG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7A852F9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CCCCGGTTACACTCCAAA</w:t>
            </w:r>
          </w:p>
        </w:tc>
      </w:tr>
      <w:tr w:rsidR="007756DF" w:rsidRPr="00C23BAA" w14:paraId="3C576639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C1BD70B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MPC1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31595D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AAAAACCTGGATCGGAACCAA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E213E14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CATTAGCTTCAGATTTACGGGT</w:t>
            </w:r>
          </w:p>
        </w:tc>
      </w:tr>
      <w:tr w:rsidR="007756DF" w:rsidRPr="00C23BAA" w14:paraId="797CBCCB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FF97431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APDH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FEB73B0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GGTCGGTGTGAACGGATTTG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6C1F264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GGGGTCGTTGATGGCAACA</w:t>
            </w:r>
          </w:p>
        </w:tc>
      </w:tr>
      <w:tr w:rsidR="007756DF" w:rsidRPr="00C23BAA" w14:paraId="675F0D16" w14:textId="77777777" w:rsidTr="00E740F6">
        <w:trPr>
          <w:trHeight w:val="253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163A91D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β-Actin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75B90A2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TGTGGATCGGTGGCTCCATCCT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EC85B2F" w14:textId="77777777" w:rsidR="007756DF" w:rsidRPr="00C870B8" w:rsidRDefault="007756DF" w:rsidP="00E740F6">
            <w:pPr>
              <w:rPr>
                <w:rFonts w:ascii="Times New Roman" w:eastAsia="Times New Roman" w:hAnsi="Times New Roman"/>
                <w:color w:val="242424"/>
                <w:lang w:eastAsia="en-GB"/>
              </w:rPr>
            </w:pPr>
            <w:r w:rsidRPr="00C870B8">
              <w:rPr>
                <w:rFonts w:ascii="Times New Roman" w:eastAsia="Times New Roman" w:hAnsi="Times New Roman"/>
                <w:color w:val="242424"/>
                <w:lang w:eastAsia="en-GB"/>
              </w:rPr>
              <w:t>AAACGCAGCTCAGTAACAGTCCGC</w:t>
            </w:r>
          </w:p>
        </w:tc>
      </w:tr>
    </w:tbl>
    <w:p w14:paraId="4485FE4D" w14:textId="77777777" w:rsidR="007756DF" w:rsidRDefault="007756DF" w:rsidP="007756DF"/>
    <w:p w14:paraId="50DF896B" w14:textId="77777777" w:rsidR="007756DF" w:rsidRDefault="007756DF"/>
    <w:p w14:paraId="00747C2F" w14:textId="77777777" w:rsidR="00150A81" w:rsidRDefault="00150A81"/>
    <w:p w14:paraId="3DA03F1D" w14:textId="77777777" w:rsidR="00150A81" w:rsidRDefault="00150A81"/>
    <w:p w14:paraId="2ECED473" w14:textId="77777777" w:rsidR="00150A81" w:rsidRDefault="00150A81"/>
    <w:p w14:paraId="0719421D" w14:textId="77777777" w:rsidR="00150A81" w:rsidRDefault="00150A81"/>
    <w:p w14:paraId="6FE8A380" w14:textId="77777777" w:rsidR="00150A81" w:rsidRDefault="00150A81"/>
    <w:p w14:paraId="73B7A9A8" w14:textId="77777777" w:rsidR="00150A81" w:rsidRDefault="00150A81"/>
    <w:p w14:paraId="2C80FAC9" w14:textId="77777777" w:rsidR="00150A81" w:rsidRDefault="00150A81"/>
    <w:p w14:paraId="0684F8BB" w14:textId="77777777" w:rsidR="00150A81" w:rsidRDefault="00150A81"/>
    <w:sectPr w:rsidR="00150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5F793" w14:textId="77777777" w:rsidR="008F59D4" w:rsidRDefault="008F59D4" w:rsidP="00E03F48">
      <w:pPr>
        <w:spacing w:after="0" w:line="240" w:lineRule="auto"/>
      </w:pPr>
      <w:r>
        <w:separator/>
      </w:r>
    </w:p>
  </w:endnote>
  <w:endnote w:type="continuationSeparator" w:id="0">
    <w:p w14:paraId="5E7887CC" w14:textId="77777777" w:rsidR="008F59D4" w:rsidRDefault="008F59D4" w:rsidP="00E03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E7954" w14:textId="77777777" w:rsidR="008F59D4" w:rsidRDefault="008F59D4" w:rsidP="00E03F48">
      <w:pPr>
        <w:spacing w:after="0" w:line="240" w:lineRule="auto"/>
      </w:pPr>
      <w:r>
        <w:separator/>
      </w:r>
    </w:p>
  </w:footnote>
  <w:footnote w:type="continuationSeparator" w:id="0">
    <w:p w14:paraId="01512907" w14:textId="77777777" w:rsidR="008F59D4" w:rsidRDefault="008F59D4" w:rsidP="00E03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C8"/>
    <w:rsid w:val="00011842"/>
    <w:rsid w:val="000A6682"/>
    <w:rsid w:val="00150A81"/>
    <w:rsid w:val="00180EBF"/>
    <w:rsid w:val="001A3B77"/>
    <w:rsid w:val="001A7D27"/>
    <w:rsid w:val="001D6D84"/>
    <w:rsid w:val="002076F1"/>
    <w:rsid w:val="002731C5"/>
    <w:rsid w:val="002E5EE7"/>
    <w:rsid w:val="00471813"/>
    <w:rsid w:val="004B0235"/>
    <w:rsid w:val="00523366"/>
    <w:rsid w:val="005A29B8"/>
    <w:rsid w:val="006B05DF"/>
    <w:rsid w:val="006C5B4E"/>
    <w:rsid w:val="006D7015"/>
    <w:rsid w:val="00717038"/>
    <w:rsid w:val="0073756F"/>
    <w:rsid w:val="007756DF"/>
    <w:rsid w:val="00792BB0"/>
    <w:rsid w:val="007C43AB"/>
    <w:rsid w:val="008018E6"/>
    <w:rsid w:val="00894F6F"/>
    <w:rsid w:val="0089734E"/>
    <w:rsid w:val="008B0EC9"/>
    <w:rsid w:val="008F59D4"/>
    <w:rsid w:val="00927600"/>
    <w:rsid w:val="009C2A2B"/>
    <w:rsid w:val="00BB566D"/>
    <w:rsid w:val="00C870B8"/>
    <w:rsid w:val="00CD161C"/>
    <w:rsid w:val="00D44699"/>
    <w:rsid w:val="00DA07C8"/>
    <w:rsid w:val="00DA1C73"/>
    <w:rsid w:val="00E03F48"/>
    <w:rsid w:val="00E42D7E"/>
    <w:rsid w:val="00E90EFE"/>
    <w:rsid w:val="00E9385F"/>
    <w:rsid w:val="00F41B07"/>
    <w:rsid w:val="00F52810"/>
    <w:rsid w:val="00FC07E4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9FB74"/>
  <w15:chartTrackingRefBased/>
  <w15:docId w15:val="{2869E189-E949-475F-8283-BB03133A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EBF"/>
    <w:pPr>
      <w:suppressAutoHyphens/>
      <w:autoSpaceDN w:val="0"/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7C8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7C8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7C8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7C8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7C8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7C8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7C8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7C8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7C8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0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7C8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7C8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7C8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7C8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7C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0EBF"/>
    <w:rPr>
      <w:sz w:val="16"/>
      <w:szCs w:val="16"/>
    </w:rPr>
  </w:style>
  <w:style w:type="table" w:styleId="TableGrid">
    <w:name w:val="Table Grid"/>
    <w:basedOn w:val="TableNormal"/>
    <w:uiPriority w:val="39"/>
    <w:rsid w:val="0047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03F48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F48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F48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5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Mohammad</dc:creator>
  <cp:keywords/>
  <dc:description/>
  <cp:lastModifiedBy>Goran Mohammad</cp:lastModifiedBy>
  <cp:revision>36</cp:revision>
  <dcterms:created xsi:type="dcterms:W3CDTF">2024-11-21T10:48:00Z</dcterms:created>
  <dcterms:modified xsi:type="dcterms:W3CDTF">2025-03-17T11:28:00Z</dcterms:modified>
</cp:coreProperties>
</file>